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62" w:type="dxa"/>
        <w:tblLook w:val="04A0" w:firstRow="1" w:lastRow="0" w:firstColumn="1" w:lastColumn="0" w:noHBand="0" w:noVBand="1"/>
      </w:tblPr>
      <w:tblGrid>
        <w:gridCol w:w="2763"/>
        <w:gridCol w:w="839"/>
        <w:gridCol w:w="4760"/>
      </w:tblGrid>
      <w:tr w:rsidR="00D305B5" w:rsidRPr="00546982" w14:paraId="0692F511" w14:textId="77777777" w:rsidTr="00FB3847">
        <w:trPr>
          <w:trHeight w:val="258"/>
        </w:trPr>
        <w:tc>
          <w:tcPr>
            <w:tcW w:w="8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FAE" w14:textId="77777777" w:rsidR="00D305B5" w:rsidRPr="000E642E" w:rsidRDefault="00D305B5" w:rsidP="00FB38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0E6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: Primer sequences for </w:t>
            </w:r>
            <w:proofErr w:type="spellStart"/>
            <w:r w:rsidRPr="000E6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RT</w:t>
            </w:r>
            <w:proofErr w:type="spellEnd"/>
            <w:r w:rsidRPr="000E6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PCR. </w:t>
            </w:r>
          </w:p>
          <w:p w14:paraId="06A86E0F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305B5" w:rsidRPr="00546982" w14:paraId="17E41CF7" w14:textId="77777777" w:rsidTr="00FB3847">
        <w:trPr>
          <w:trHeight w:val="258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48D1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4G17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6A3F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B113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TGACGGTGGACATTCTGCT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305B5" w:rsidRPr="00546982" w14:paraId="1D25A4E0" w14:textId="77777777" w:rsidTr="00FB3847">
        <w:trPr>
          <w:trHeight w:val="25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FB43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EF069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D964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GTCACACATTTTCATGACAGCCA</w:t>
            </w:r>
          </w:p>
        </w:tc>
      </w:tr>
      <w:tr w:rsidR="00D305B5" w:rsidRPr="00546982" w14:paraId="6A0CAECE" w14:textId="77777777" w:rsidTr="00FB3847">
        <w:trPr>
          <w:trHeight w:val="258"/>
        </w:trPr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ED28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4G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F1D1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DA68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GAAGTTGCGTCGGACGTAAATCTA</w:t>
            </w:r>
          </w:p>
        </w:tc>
      </w:tr>
      <w:tr w:rsidR="00D305B5" w:rsidRPr="00546982" w14:paraId="439F4B73" w14:textId="77777777" w:rsidTr="00FB3847">
        <w:trPr>
          <w:trHeight w:val="25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0BAD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BA278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BF65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GTCTTCGATTTGCGTTGACGTGGTTC</w:t>
            </w:r>
          </w:p>
        </w:tc>
      </w:tr>
      <w:tr w:rsidR="00D305B5" w:rsidRPr="00546982" w14:paraId="797F8DD6" w14:textId="77777777" w:rsidTr="00FB3847">
        <w:trPr>
          <w:trHeight w:val="258"/>
        </w:trPr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58BD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6M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1BF6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62EA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TACGATGACAACAAGGGCAAG</w:t>
            </w:r>
          </w:p>
        </w:tc>
      </w:tr>
      <w:tr w:rsidR="00D305B5" w:rsidRPr="00546982" w14:paraId="7774DB11" w14:textId="77777777" w:rsidTr="00FB3847">
        <w:trPr>
          <w:trHeight w:val="25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3AFC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0B348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B3EA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GCGATCGTGGAAGTACTGG</w:t>
            </w:r>
          </w:p>
        </w:tc>
      </w:tr>
      <w:tr w:rsidR="00D305B5" w:rsidRPr="00546982" w14:paraId="31492377" w14:textId="77777777" w:rsidTr="00FB3847">
        <w:trPr>
          <w:trHeight w:val="258"/>
        </w:trPr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0AD1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6P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6A4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FEF1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TGTGATTGACGAAACCCTTCGGAAG</w:t>
            </w:r>
          </w:p>
        </w:tc>
      </w:tr>
      <w:tr w:rsidR="00D305B5" w:rsidRPr="00546982" w14:paraId="1DEF93AB" w14:textId="77777777" w:rsidTr="00FB3847">
        <w:trPr>
          <w:trHeight w:val="25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63BF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7638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2865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ATAGTCCACAGACGGTACGCGGG</w:t>
            </w:r>
          </w:p>
        </w:tc>
      </w:tr>
      <w:tr w:rsidR="00D305B5" w:rsidRPr="00546982" w14:paraId="3F1C2A44" w14:textId="77777777" w:rsidTr="00FB3847">
        <w:trPr>
          <w:trHeight w:val="258"/>
        </w:trPr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CCF5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6Z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9192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5B37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CCACGCAATTGCATTGGTCT</w:t>
            </w:r>
          </w:p>
        </w:tc>
      </w:tr>
      <w:tr w:rsidR="00D305B5" w:rsidRPr="00546982" w14:paraId="1E15311F" w14:textId="77777777" w:rsidTr="00FB3847">
        <w:trPr>
          <w:trHeight w:val="25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5203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D18BB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7707" w14:textId="77777777" w:rsidR="00D305B5" w:rsidRPr="003426C2" w:rsidRDefault="00D305B5" w:rsidP="00FB38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6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 TTCTACGCGCATGGGGAAAC</w:t>
            </w:r>
          </w:p>
        </w:tc>
      </w:tr>
    </w:tbl>
    <w:p w14:paraId="16F011AA" w14:textId="77777777" w:rsidR="00B44937" w:rsidRDefault="00B44937">
      <w:bookmarkStart w:id="0" w:name="_GoBack"/>
      <w:bookmarkEnd w:id="0"/>
    </w:p>
    <w:sectPr w:rsidR="00B44937" w:rsidSect="00F60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B5"/>
    <w:rsid w:val="00007E4A"/>
    <w:rsid w:val="00050F27"/>
    <w:rsid w:val="0008716B"/>
    <w:rsid w:val="001D1E0C"/>
    <w:rsid w:val="0037728A"/>
    <w:rsid w:val="003B0D17"/>
    <w:rsid w:val="004B781E"/>
    <w:rsid w:val="005E3CA4"/>
    <w:rsid w:val="00604220"/>
    <w:rsid w:val="0063195F"/>
    <w:rsid w:val="00640249"/>
    <w:rsid w:val="006578DB"/>
    <w:rsid w:val="00780798"/>
    <w:rsid w:val="008475A0"/>
    <w:rsid w:val="0086242C"/>
    <w:rsid w:val="008772BE"/>
    <w:rsid w:val="008D7ABD"/>
    <w:rsid w:val="0091420B"/>
    <w:rsid w:val="00985B78"/>
    <w:rsid w:val="009876C3"/>
    <w:rsid w:val="009F7BF6"/>
    <w:rsid w:val="00A3121D"/>
    <w:rsid w:val="00A52C58"/>
    <w:rsid w:val="00AA6480"/>
    <w:rsid w:val="00B44937"/>
    <w:rsid w:val="00B46094"/>
    <w:rsid w:val="00C00727"/>
    <w:rsid w:val="00CC55F0"/>
    <w:rsid w:val="00CD4088"/>
    <w:rsid w:val="00D305B5"/>
    <w:rsid w:val="00D34962"/>
    <w:rsid w:val="00D87D34"/>
    <w:rsid w:val="00E742EE"/>
    <w:rsid w:val="00ED0EEB"/>
    <w:rsid w:val="00EF6595"/>
    <w:rsid w:val="00F6088B"/>
    <w:rsid w:val="00F71AA8"/>
    <w:rsid w:val="00F85A5D"/>
    <w:rsid w:val="00FF3893"/>
    <w:rsid w:val="00FF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6094A"/>
  <w15:chartTrackingRefBased/>
  <w15:docId w15:val="{0F5B2A20-EF9D-1847-AF86-C1EE1BC7B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Kelsey</dc:creator>
  <cp:keywords/>
  <dc:description/>
  <cp:lastModifiedBy>Adams, Kelsey</cp:lastModifiedBy>
  <cp:revision>1</cp:revision>
  <dcterms:created xsi:type="dcterms:W3CDTF">2023-06-07T16:47:00Z</dcterms:created>
  <dcterms:modified xsi:type="dcterms:W3CDTF">2023-06-07T16:48:00Z</dcterms:modified>
</cp:coreProperties>
</file>